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FB6" w:rsidRDefault="00DF5966" w:rsidP="00DF5966">
      <w:pPr>
        <w:pStyle w:val="ListParagraph"/>
        <w:tabs>
          <w:tab w:val="left" w:pos="180"/>
        </w:tabs>
        <w:autoSpaceDE w:val="0"/>
        <w:autoSpaceDN w:val="0"/>
        <w:adjustRightInd w:val="0"/>
        <w:spacing w:after="0" w:line="240" w:lineRule="auto"/>
        <w:ind w:left="0"/>
        <w:jc w:val="center"/>
        <w:rPr>
          <w:rFonts w:ascii="Segoe UI" w:hAnsi="Segoe UI" w:cs="Segoe UI"/>
          <w:b/>
          <w:bCs/>
          <w:color w:val="000000"/>
          <w:szCs w:val="18"/>
        </w:rPr>
      </w:pPr>
      <w:proofErr w:type="spellStart"/>
      <w:r w:rsidRPr="00DF5966">
        <w:rPr>
          <w:rFonts w:ascii="Segoe UI" w:hAnsi="Segoe UI" w:cs="Segoe UI"/>
          <w:b/>
          <w:bCs/>
          <w:color w:val="000000"/>
          <w:szCs w:val="18"/>
        </w:rPr>
        <w:t>RapidSMS</w:t>
      </w:r>
      <w:proofErr w:type="spellEnd"/>
      <w:r w:rsidRPr="00DF5966">
        <w:rPr>
          <w:rFonts w:ascii="Segoe UI" w:hAnsi="Segoe UI" w:cs="Segoe UI"/>
          <w:b/>
          <w:bCs/>
          <w:color w:val="000000"/>
          <w:szCs w:val="18"/>
        </w:rPr>
        <w:t xml:space="preserve"> evaluation codebook</w:t>
      </w:r>
    </w:p>
    <w:p w:rsidR="00DC0DDF" w:rsidRDefault="00DC0DDF" w:rsidP="00DF5966">
      <w:pPr>
        <w:pStyle w:val="ListParagraph"/>
        <w:tabs>
          <w:tab w:val="left" w:pos="180"/>
        </w:tabs>
        <w:autoSpaceDE w:val="0"/>
        <w:autoSpaceDN w:val="0"/>
        <w:adjustRightInd w:val="0"/>
        <w:spacing w:after="0" w:line="240" w:lineRule="auto"/>
        <w:ind w:left="0"/>
        <w:jc w:val="center"/>
        <w:rPr>
          <w:rFonts w:ascii="Segoe UI" w:hAnsi="Segoe UI" w:cs="Segoe UI"/>
          <w:b/>
          <w:bCs/>
          <w:color w:val="000000"/>
          <w:szCs w:val="18"/>
        </w:rPr>
      </w:pPr>
    </w:p>
    <w:p w:rsidR="00DC0DDF" w:rsidRPr="00DF5966" w:rsidRDefault="00DC0DDF" w:rsidP="00DF5966">
      <w:pPr>
        <w:pStyle w:val="ListParagraph"/>
        <w:tabs>
          <w:tab w:val="left" w:pos="180"/>
        </w:tabs>
        <w:autoSpaceDE w:val="0"/>
        <w:autoSpaceDN w:val="0"/>
        <w:adjustRightInd w:val="0"/>
        <w:spacing w:after="0" w:line="240" w:lineRule="auto"/>
        <w:ind w:left="0"/>
        <w:jc w:val="center"/>
        <w:rPr>
          <w:rFonts w:ascii="Segoe UI" w:hAnsi="Segoe UI" w:cs="Segoe UI"/>
          <w:b/>
          <w:bCs/>
          <w:color w:val="000000"/>
          <w:szCs w:val="18"/>
        </w:rPr>
      </w:pPr>
    </w:p>
    <w:p w:rsidR="00DF5966" w:rsidRPr="00DF5966" w:rsidRDefault="00DF5966" w:rsidP="00DF5966">
      <w:pPr>
        <w:pStyle w:val="ListParagraph"/>
        <w:tabs>
          <w:tab w:val="left" w:pos="180"/>
        </w:tabs>
        <w:autoSpaceDE w:val="0"/>
        <w:autoSpaceDN w:val="0"/>
        <w:adjustRightInd w:val="0"/>
        <w:spacing w:after="0" w:line="240" w:lineRule="auto"/>
        <w:ind w:left="0"/>
        <w:rPr>
          <w:rFonts w:ascii="Segoe UI" w:hAnsi="Segoe UI" w:cs="Segoe UI"/>
          <w:bCs/>
          <w:color w:val="000000"/>
          <w:sz w:val="18"/>
          <w:szCs w:val="18"/>
        </w:rPr>
      </w:pPr>
    </w:p>
    <w:p w:rsidR="00DF5966" w:rsidRDefault="00DF5966" w:rsidP="00546FB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DF5966" w:rsidRDefault="00DF5966" w:rsidP="00546FB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tbl>
      <w:tblPr>
        <w:tblStyle w:val="TableGrid"/>
        <w:tblW w:w="0" w:type="auto"/>
        <w:tblInd w:w="842" w:type="dxa"/>
        <w:tblLook w:val="04A0"/>
      </w:tblPr>
      <w:tblGrid>
        <w:gridCol w:w="2596"/>
        <w:gridCol w:w="3060"/>
        <w:gridCol w:w="6210"/>
      </w:tblGrid>
      <w:tr w:rsidR="00DC0DDF" w:rsidTr="00DC0DDF">
        <w:tc>
          <w:tcPr>
            <w:tcW w:w="2596" w:type="dxa"/>
            <w:vAlign w:val="center"/>
          </w:tcPr>
          <w:p w:rsidR="00DC0DDF" w:rsidRDefault="00DC0DDF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eme</w:t>
            </w:r>
          </w:p>
        </w:tc>
        <w:tc>
          <w:tcPr>
            <w:tcW w:w="3060" w:type="dxa"/>
          </w:tcPr>
          <w:p w:rsidR="00DC0DDF" w:rsidRDefault="00DC0DDF" w:rsidP="00F40C71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de (Sorted thematically)</w:t>
            </w:r>
          </w:p>
        </w:tc>
        <w:tc>
          <w:tcPr>
            <w:tcW w:w="6210" w:type="dxa"/>
          </w:tcPr>
          <w:p w:rsidR="00DC0DDF" w:rsidRDefault="00DC0DDF" w:rsidP="000D7078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Code Definition</w:t>
            </w:r>
          </w:p>
        </w:tc>
      </w:tr>
      <w:tr w:rsidR="00DC0DDF" w:rsidTr="00DC0DDF">
        <w:tc>
          <w:tcPr>
            <w:tcW w:w="2596" w:type="dxa"/>
            <w:vMerge w:val="restart"/>
            <w:vAlign w:val="center"/>
          </w:tcPr>
          <w:p w:rsidR="00DC0DDF" w:rsidRPr="00C267A0" w:rsidRDefault="00DC0DDF" w:rsidP="00DC0DD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Consideration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s about the role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ofacademia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and community as</w:t>
            </w:r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stakeholders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</w:t>
            </w:r>
            <w:r w:rsidRPr="00F40C71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(Emerging theme)</w:t>
            </w:r>
          </w:p>
        </w:tc>
        <w:tc>
          <w:tcPr>
            <w:tcW w:w="3060" w:type="dxa"/>
          </w:tcPr>
          <w:p w:rsidR="00DC0DDF" w:rsidRPr="00C267A0" w:rsidRDefault="00DC0DDF" w:rsidP="00F053B0">
            <w:pPr>
              <w:pStyle w:val="ListParagraph"/>
              <w:tabs>
                <w:tab w:val="left" w:pos="180"/>
              </w:tabs>
              <w:autoSpaceDE w:val="0"/>
              <w:autoSpaceDN w:val="0"/>
              <w:adjustRightInd w:val="0"/>
              <w:ind w:left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Academia role in </w:t>
            </w: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</w:p>
        </w:tc>
        <w:tc>
          <w:tcPr>
            <w:tcW w:w="6210" w:type="dxa"/>
          </w:tcPr>
          <w:p w:rsidR="00DC0DDF" w:rsidRPr="00DC0DDF" w:rsidRDefault="00DC0DDF" w:rsidP="00DC0DDF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about what could be the role of academia people in designing, sharing information about and evaluating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evaluation as well as what is the real role they play</w:t>
            </w:r>
            <w:r w:rsidR="00B06422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.</w:t>
            </w: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DC0DDF" w:rsidTr="00DC0DDF">
        <w:tc>
          <w:tcPr>
            <w:tcW w:w="2596" w:type="dxa"/>
            <w:vMerge/>
            <w:vAlign w:val="center"/>
          </w:tcPr>
          <w:p w:rsidR="00DC0DDF" w:rsidRDefault="00DC0DDF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DC0DDF" w:rsidRPr="00C267A0" w:rsidRDefault="00DC0DDF" w:rsidP="00F053B0">
            <w:pPr>
              <w:pStyle w:val="ListParagraph"/>
              <w:tabs>
                <w:tab w:val="left" w:pos="180"/>
              </w:tabs>
              <w:autoSpaceDE w:val="0"/>
              <w:autoSpaceDN w:val="0"/>
              <w:adjustRightInd w:val="0"/>
              <w:ind w:left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Beneficiaries role in </w:t>
            </w: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</w:p>
        </w:tc>
        <w:tc>
          <w:tcPr>
            <w:tcW w:w="6210" w:type="dxa"/>
          </w:tcPr>
          <w:p w:rsidR="00DC0DDF" w:rsidRDefault="00DC0DDF" w:rsidP="000D7078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about what could be the role of community for the smooth </w:t>
            </w:r>
            <w:r w:rsidR="00B06422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implementation of </w:t>
            </w:r>
            <w:proofErr w:type="spellStart"/>
            <w:r w:rsidR="00B06422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="00B06422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and what they really do.</w:t>
            </w:r>
          </w:p>
        </w:tc>
      </w:tr>
      <w:tr w:rsidR="00DC0DDF" w:rsidTr="00DC0DDF">
        <w:tc>
          <w:tcPr>
            <w:tcW w:w="2596" w:type="dxa"/>
            <w:vMerge w:val="restart"/>
            <w:vAlign w:val="center"/>
          </w:tcPr>
          <w:p w:rsidR="00DC0DDF" w:rsidRPr="00C267A0" w:rsidRDefault="00DC0DDF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Perceived impact of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</w:p>
        </w:tc>
        <w:tc>
          <w:tcPr>
            <w:tcW w:w="3060" w:type="dxa"/>
          </w:tcPr>
          <w:p w:rsidR="00DC0DDF" w:rsidRDefault="00DC0DDF" w:rsidP="00F053B0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Changes prompted by </w:t>
            </w: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</w:p>
          <w:p w:rsidR="00DC0DDF" w:rsidRPr="00C267A0" w:rsidRDefault="00DC0DDF" w:rsidP="00F053B0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  <w:p w:rsidR="00DC0DDF" w:rsidRPr="00C267A0" w:rsidRDefault="00DC0DDF" w:rsidP="00F40C71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DC0DDF" w:rsidRDefault="00B06422" w:rsidP="00B0642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about what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what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changes are thought to be the results from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use in service delivery or other area which are not maternal and child health.</w:t>
            </w:r>
          </w:p>
        </w:tc>
      </w:tr>
      <w:tr w:rsidR="00DC0DDF" w:rsidTr="00DC0DDF">
        <w:tc>
          <w:tcPr>
            <w:tcW w:w="2596" w:type="dxa"/>
            <w:vMerge/>
            <w:vAlign w:val="center"/>
          </w:tcPr>
          <w:p w:rsidR="00DC0DDF" w:rsidRPr="00C267A0" w:rsidRDefault="00DC0DDF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DC0DDF" w:rsidRPr="00C267A0" w:rsidRDefault="00DC0DDF" w:rsidP="00F40C71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No impact area</w:t>
            </w:r>
          </w:p>
          <w:p w:rsidR="00DC0DDF" w:rsidRPr="00C267A0" w:rsidRDefault="00DC0DDF" w:rsidP="00F053B0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DC0DDF" w:rsidRDefault="00B06422" w:rsidP="00B0642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about areas where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was intended to have an impact but it had not. </w:t>
            </w:r>
          </w:p>
        </w:tc>
      </w:tr>
      <w:tr w:rsidR="00DC0DDF" w:rsidTr="00DC0DDF">
        <w:tc>
          <w:tcPr>
            <w:tcW w:w="2596" w:type="dxa"/>
            <w:vMerge/>
            <w:vAlign w:val="center"/>
          </w:tcPr>
          <w:p w:rsidR="00DC0DDF" w:rsidRPr="00C267A0" w:rsidRDefault="00DC0DDF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DC0DDF" w:rsidRPr="00C267A0" w:rsidRDefault="00DC0DDF" w:rsidP="00F40C71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impact</w:t>
            </w:r>
          </w:p>
          <w:p w:rsidR="00DC0DDF" w:rsidRPr="00C267A0" w:rsidRDefault="00DC0DDF" w:rsidP="00F053B0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DC0DDF" w:rsidRDefault="00B06422" w:rsidP="00B06422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about the perceived impact of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on maternal and child health</w:t>
            </w:r>
            <w:r w:rsidR="005E12F7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DC0DDF" w:rsidTr="00DC0DDF">
        <w:tc>
          <w:tcPr>
            <w:tcW w:w="2596" w:type="dxa"/>
            <w:vMerge/>
            <w:vAlign w:val="center"/>
          </w:tcPr>
          <w:p w:rsidR="00DC0DDF" w:rsidRPr="00C267A0" w:rsidRDefault="00DC0DDF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DC0DDF" w:rsidRPr="00C267A0" w:rsidRDefault="00DC0DDF" w:rsidP="00755F0F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effectiveness</w:t>
            </w:r>
          </w:p>
          <w:p w:rsidR="00DC0DDF" w:rsidRPr="00C267A0" w:rsidRDefault="00DC0DDF" w:rsidP="00F053B0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DC0DDF" w:rsidRDefault="005E12F7" w:rsidP="005E12F7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general achievements through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compared to what the system was intended to achieve.</w:t>
            </w:r>
          </w:p>
        </w:tc>
      </w:tr>
      <w:tr w:rsidR="005E12F7" w:rsidTr="00E06BCC">
        <w:trPr>
          <w:trHeight w:val="958"/>
        </w:trPr>
        <w:tc>
          <w:tcPr>
            <w:tcW w:w="2596" w:type="dxa"/>
            <w:vAlign w:val="center"/>
          </w:tcPr>
          <w:p w:rsidR="005E12F7" w:rsidRPr="00C267A0" w:rsidRDefault="005E12F7" w:rsidP="005E12F7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Acceptability of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among CHWs and general community </w:t>
            </w:r>
            <w:r w:rsidRPr="005E12F7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(Emerging theme)</w:t>
            </w:r>
          </w:p>
        </w:tc>
        <w:tc>
          <w:tcPr>
            <w:tcW w:w="3060" w:type="dxa"/>
          </w:tcPr>
          <w:p w:rsidR="005E12F7" w:rsidRDefault="005E12F7" w:rsidP="00F053B0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  <w:p w:rsidR="005E12F7" w:rsidRPr="00C267A0" w:rsidRDefault="005E12F7" w:rsidP="00154006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Perceptions about </w:t>
            </w: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</w:p>
          <w:p w:rsidR="005E12F7" w:rsidRPr="00C267A0" w:rsidRDefault="005E12F7" w:rsidP="00F053B0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  <w:p w:rsidR="005E12F7" w:rsidRPr="00C267A0" w:rsidRDefault="005E12F7" w:rsidP="009E7FEC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5E12F7" w:rsidRDefault="005E12F7" w:rsidP="005E12F7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how the general community and CHWs perceive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, to which extent they find it important and are happy with it.</w:t>
            </w:r>
          </w:p>
        </w:tc>
      </w:tr>
      <w:tr w:rsidR="00DC0DDF" w:rsidTr="00DC0DDF">
        <w:tc>
          <w:tcPr>
            <w:tcW w:w="2596" w:type="dxa"/>
            <w:vMerge w:val="restart"/>
            <w:vAlign w:val="center"/>
          </w:tcPr>
          <w:p w:rsidR="00DC0DDF" w:rsidRPr="00C267A0" w:rsidRDefault="00DC0DDF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Challenges</w:t>
            </w:r>
          </w:p>
        </w:tc>
        <w:tc>
          <w:tcPr>
            <w:tcW w:w="3060" w:type="dxa"/>
          </w:tcPr>
          <w:p w:rsidR="00DC0DDF" w:rsidRPr="00C267A0" w:rsidRDefault="00DC0DDF" w:rsidP="00F053B0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Hard to report groups</w:t>
            </w:r>
          </w:p>
          <w:p w:rsidR="00DC0DDF" w:rsidRPr="00C267A0" w:rsidRDefault="00DC0DDF" w:rsidP="00F053B0">
            <w:pPr>
              <w:pStyle w:val="ListParagraph"/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DC0DDF" w:rsidRDefault="005E12F7" w:rsidP="005E12F7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which specific group whose </w:t>
            </w:r>
            <w:r w:rsidR="00F63E1E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information is hard to get in order to be reported in </w:t>
            </w:r>
            <w:proofErr w:type="spellStart"/>
            <w:r w:rsidR="00F63E1E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="00F63E1E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DC0DDF" w:rsidTr="00DC0DDF">
        <w:tc>
          <w:tcPr>
            <w:tcW w:w="2596" w:type="dxa"/>
            <w:vMerge/>
            <w:vAlign w:val="center"/>
          </w:tcPr>
          <w:p w:rsidR="00DC0DDF" w:rsidRDefault="00DC0DDF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DC0DDF" w:rsidRPr="00C267A0" w:rsidRDefault="00DC0DDF" w:rsidP="00DF5966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training</w:t>
            </w:r>
          </w:p>
          <w:p w:rsidR="00DC0DDF" w:rsidRPr="00C267A0" w:rsidRDefault="00DC0DDF" w:rsidP="00F053B0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DC0DDF" w:rsidRDefault="00F63E1E" w:rsidP="00F63E1E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all challenges in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use that are related with CHW training.</w:t>
            </w:r>
          </w:p>
        </w:tc>
      </w:tr>
      <w:tr w:rsidR="00DC0DDF" w:rsidTr="00DC0DDF">
        <w:tc>
          <w:tcPr>
            <w:tcW w:w="2596" w:type="dxa"/>
            <w:vMerge/>
            <w:vAlign w:val="center"/>
          </w:tcPr>
          <w:p w:rsidR="00DC0DDF" w:rsidRDefault="00DC0DDF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DC0DDF" w:rsidRPr="00C267A0" w:rsidRDefault="00DC0DDF" w:rsidP="00DF5966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use challenges</w:t>
            </w:r>
          </w:p>
          <w:p w:rsidR="00DC0DDF" w:rsidRPr="00C267A0" w:rsidRDefault="00DC0DDF" w:rsidP="00F053B0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DC0DDF" w:rsidRDefault="00F63E1E" w:rsidP="00F63E1E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all other challenges faced by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users as well as coordinators.</w:t>
            </w:r>
          </w:p>
        </w:tc>
      </w:tr>
      <w:tr w:rsidR="00DC0DDF" w:rsidTr="00DC0DDF">
        <w:trPr>
          <w:trHeight w:val="489"/>
        </w:trPr>
        <w:tc>
          <w:tcPr>
            <w:tcW w:w="2596" w:type="dxa"/>
            <w:vMerge w:val="restart"/>
            <w:vAlign w:val="center"/>
          </w:tcPr>
          <w:p w:rsidR="00DC0DDF" w:rsidRPr="00C267A0" w:rsidRDefault="00DC0DDF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Ways to overcome challenges</w:t>
            </w:r>
          </w:p>
        </w:tc>
        <w:tc>
          <w:tcPr>
            <w:tcW w:w="3060" w:type="dxa"/>
          </w:tcPr>
          <w:p w:rsidR="00DC0DDF" w:rsidRPr="00C267A0" w:rsidRDefault="00DC0DDF" w:rsidP="00DF5966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Helping hard to report people</w:t>
            </w:r>
          </w:p>
        </w:tc>
        <w:tc>
          <w:tcPr>
            <w:tcW w:w="6210" w:type="dxa"/>
          </w:tcPr>
          <w:p w:rsidR="00DC0DDF" w:rsidRDefault="00F63E1E" w:rsidP="00F63E1E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about how to make comfortable the “hard to report groups” members and tracking them </w:t>
            </w:r>
          </w:p>
        </w:tc>
      </w:tr>
      <w:tr w:rsidR="00F63E1E" w:rsidTr="002338B0">
        <w:trPr>
          <w:trHeight w:val="489"/>
        </w:trPr>
        <w:tc>
          <w:tcPr>
            <w:tcW w:w="2596" w:type="dxa"/>
            <w:vMerge/>
            <w:vAlign w:val="center"/>
          </w:tcPr>
          <w:p w:rsidR="00F63E1E" w:rsidRDefault="00F63E1E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F63E1E" w:rsidRPr="00C267A0" w:rsidRDefault="00F63E1E" w:rsidP="00DF5966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Ways to overcome challenges</w:t>
            </w:r>
          </w:p>
          <w:p w:rsidR="00F63E1E" w:rsidRPr="00C267A0" w:rsidRDefault="00F63E1E" w:rsidP="00DF5966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F63E1E" w:rsidRDefault="00BB6C68" w:rsidP="00BB6C68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all other ways to be considered for addressing challenges that are faced by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users as well as coordinators.</w:t>
            </w:r>
          </w:p>
        </w:tc>
      </w:tr>
      <w:tr w:rsidR="00DC0DDF" w:rsidTr="00DC0DDF">
        <w:tc>
          <w:tcPr>
            <w:tcW w:w="2596" w:type="dxa"/>
            <w:vMerge w:val="restart"/>
            <w:vAlign w:val="center"/>
          </w:tcPr>
          <w:p w:rsidR="00DC0DDF" w:rsidRPr="00C267A0" w:rsidRDefault="00DC0DDF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Training regarding Rapid SMS</w:t>
            </w:r>
          </w:p>
        </w:tc>
        <w:tc>
          <w:tcPr>
            <w:tcW w:w="3060" w:type="dxa"/>
          </w:tcPr>
          <w:p w:rsidR="00DC0DDF" w:rsidRDefault="00DC0DDF" w:rsidP="00154006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CHWs' perceptions about training on </w:t>
            </w: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</w:p>
          <w:p w:rsidR="00DC0DDF" w:rsidRPr="00C267A0" w:rsidRDefault="00DC0DDF" w:rsidP="00F40C71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DC0DDF" w:rsidRDefault="00BB6C68" w:rsidP="00BB6C68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how CHWs perceive received initial training on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, to which extent they find pertinent and are happy with it.</w:t>
            </w:r>
          </w:p>
        </w:tc>
      </w:tr>
      <w:tr w:rsidR="00BB6C68" w:rsidTr="009628DC">
        <w:trPr>
          <w:trHeight w:val="968"/>
        </w:trPr>
        <w:tc>
          <w:tcPr>
            <w:tcW w:w="2596" w:type="dxa"/>
            <w:vMerge/>
            <w:vAlign w:val="center"/>
          </w:tcPr>
          <w:p w:rsidR="00BB6C68" w:rsidRPr="00C267A0" w:rsidRDefault="00BB6C68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BB6C68" w:rsidRPr="00C267A0" w:rsidRDefault="00BB6C68" w:rsidP="00B9695A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refresher training</w:t>
            </w:r>
          </w:p>
        </w:tc>
        <w:tc>
          <w:tcPr>
            <w:tcW w:w="6210" w:type="dxa"/>
          </w:tcPr>
          <w:p w:rsidR="00BB6C68" w:rsidRDefault="00BB6C68" w:rsidP="00BB6C68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how CHWs perceive received refresher training on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, to which extent they find pertinent and are happy with it.</w:t>
            </w:r>
          </w:p>
        </w:tc>
      </w:tr>
      <w:tr w:rsidR="00F63E1E" w:rsidTr="00DC0DDF">
        <w:tc>
          <w:tcPr>
            <w:tcW w:w="2596" w:type="dxa"/>
            <w:vMerge w:val="restart"/>
            <w:vAlign w:val="center"/>
          </w:tcPr>
          <w:p w:rsidR="00F63E1E" w:rsidRPr="00C267A0" w:rsidRDefault="00F63E1E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coordination</w:t>
            </w:r>
          </w:p>
        </w:tc>
        <w:tc>
          <w:tcPr>
            <w:tcW w:w="3060" w:type="dxa"/>
          </w:tcPr>
          <w:p w:rsidR="00F63E1E" w:rsidRPr="00C267A0" w:rsidRDefault="00F63E1E" w:rsidP="00755F0F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scale-up</w:t>
            </w:r>
          </w:p>
          <w:p w:rsidR="00F63E1E" w:rsidRPr="00C267A0" w:rsidRDefault="00F63E1E" w:rsidP="00B9695A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F63E1E" w:rsidRDefault="00BB6C68" w:rsidP="000D7078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on which basis the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scaling up was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decicded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F63E1E" w:rsidTr="00DC0DDF">
        <w:tc>
          <w:tcPr>
            <w:tcW w:w="2596" w:type="dxa"/>
            <w:vMerge/>
            <w:vAlign w:val="center"/>
          </w:tcPr>
          <w:p w:rsidR="00F63E1E" w:rsidRPr="00C267A0" w:rsidRDefault="00F63E1E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F63E1E" w:rsidRPr="00C267A0" w:rsidRDefault="00F63E1E" w:rsidP="00755F0F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eporting rate</w:t>
            </w:r>
          </w:p>
          <w:p w:rsidR="00F63E1E" w:rsidRPr="00C267A0" w:rsidRDefault="00F63E1E" w:rsidP="00755F0F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F63E1E" w:rsidRDefault="00BB6C68" w:rsidP="00BB6C68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the information shared by participants regarding what is the report rate compared to what was expected.</w:t>
            </w:r>
          </w:p>
        </w:tc>
      </w:tr>
      <w:tr w:rsidR="00F63E1E" w:rsidTr="00DC0DDF">
        <w:tc>
          <w:tcPr>
            <w:tcW w:w="2596" w:type="dxa"/>
            <w:vMerge/>
            <w:vAlign w:val="center"/>
          </w:tcPr>
          <w:p w:rsidR="00F63E1E" w:rsidRPr="00C267A0" w:rsidRDefault="00F63E1E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F63E1E" w:rsidRPr="00C267A0" w:rsidRDefault="00F63E1E" w:rsidP="00755F0F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efficiency</w:t>
            </w:r>
          </w:p>
          <w:p w:rsidR="00F63E1E" w:rsidRPr="00C267A0" w:rsidRDefault="00F63E1E" w:rsidP="00755F0F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F63E1E" w:rsidRDefault="00BB6C68" w:rsidP="000D7078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the financial and human resource management in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</w:p>
        </w:tc>
      </w:tr>
      <w:tr w:rsidR="00F63E1E" w:rsidTr="00DC0DDF">
        <w:tc>
          <w:tcPr>
            <w:tcW w:w="2596" w:type="dxa"/>
            <w:vMerge/>
            <w:vAlign w:val="center"/>
          </w:tcPr>
          <w:p w:rsidR="00F63E1E" w:rsidRPr="00C267A0" w:rsidRDefault="00F63E1E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F63E1E" w:rsidRPr="00C267A0" w:rsidRDefault="00F63E1E" w:rsidP="00755F0F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data use</w:t>
            </w:r>
          </w:p>
        </w:tc>
        <w:tc>
          <w:tcPr>
            <w:tcW w:w="6210" w:type="dxa"/>
          </w:tcPr>
          <w:p w:rsidR="00F63E1E" w:rsidRDefault="00BB6C68" w:rsidP="00BB6C68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how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data are used in planning and decision making at different levels of health system.</w:t>
            </w:r>
          </w:p>
        </w:tc>
      </w:tr>
      <w:tr w:rsidR="00F63E1E" w:rsidTr="00DC0DDF">
        <w:tc>
          <w:tcPr>
            <w:tcW w:w="2596" w:type="dxa"/>
            <w:vMerge/>
            <w:vAlign w:val="center"/>
          </w:tcPr>
          <w:p w:rsidR="00F63E1E" w:rsidRPr="00C267A0" w:rsidRDefault="00F63E1E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F63E1E" w:rsidRPr="00C267A0" w:rsidRDefault="00F63E1E" w:rsidP="003700A2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and equity</w:t>
            </w:r>
          </w:p>
          <w:p w:rsidR="00F63E1E" w:rsidRPr="00C267A0" w:rsidRDefault="00F63E1E" w:rsidP="003700A2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F63E1E" w:rsidRDefault="00BB6C68" w:rsidP="000D7078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the information shared by participants regarding</w:t>
            </w:r>
            <w:r w:rsidR="00B7253B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how the starting point of </w:t>
            </w:r>
            <w:proofErr w:type="spellStart"/>
            <w:r w:rsidR="00B7253B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="00B7253B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</w:t>
            </w:r>
            <w:r w:rsidR="00B7253B" w:rsidRPr="00B7253B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focus</w:t>
            </w:r>
            <w:r w:rsidR="00B7253B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ed or not</w:t>
            </w:r>
            <w:r w:rsidR="00B7253B" w:rsidRPr="00B7253B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on most deprived areas, areas with high prevalence of critical newborn and under-5 mortality, low income families</w:t>
            </w:r>
            <w:r w:rsidR="00B7253B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F63E1E" w:rsidTr="005E12F7">
        <w:trPr>
          <w:trHeight w:val="301"/>
        </w:trPr>
        <w:tc>
          <w:tcPr>
            <w:tcW w:w="2596" w:type="dxa"/>
            <w:vMerge/>
            <w:vAlign w:val="center"/>
          </w:tcPr>
          <w:p w:rsidR="00F63E1E" w:rsidRPr="00C267A0" w:rsidRDefault="00F63E1E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F63E1E" w:rsidRPr="00C267A0" w:rsidRDefault="00F63E1E" w:rsidP="003700A2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coordination and management</w:t>
            </w:r>
          </w:p>
          <w:p w:rsidR="00F63E1E" w:rsidRPr="00C267A0" w:rsidRDefault="00F63E1E" w:rsidP="003700A2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B7253B" w:rsidRPr="00C267A0" w:rsidRDefault="00B7253B" w:rsidP="00B7253B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general consideration about </w:t>
            </w: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coordination and management</w:t>
            </w:r>
          </w:p>
          <w:p w:rsidR="00F63E1E" w:rsidRDefault="00F63E1E" w:rsidP="000D7078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63E1E" w:rsidTr="00F63E1E">
        <w:trPr>
          <w:trHeight w:val="201"/>
        </w:trPr>
        <w:tc>
          <w:tcPr>
            <w:tcW w:w="2596" w:type="dxa"/>
            <w:vMerge/>
            <w:vAlign w:val="center"/>
          </w:tcPr>
          <w:p w:rsidR="00F63E1E" w:rsidRPr="00C267A0" w:rsidRDefault="00F63E1E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F63E1E" w:rsidRPr="00C267A0" w:rsidRDefault="00F63E1E" w:rsidP="005E12F7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relevance</w:t>
            </w:r>
          </w:p>
          <w:p w:rsidR="00F63E1E" w:rsidRPr="00C267A0" w:rsidRDefault="00F63E1E" w:rsidP="003700A2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F63E1E" w:rsidRDefault="00B7253B" w:rsidP="00B7253B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the information shared by participants regarding describing to</w:t>
            </w:r>
            <w:r w:rsidRPr="00B7253B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what extent has </w:t>
            </w:r>
            <w:proofErr w:type="spellStart"/>
            <w:r w:rsidRPr="00B7253B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B7253B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contributed to national developmental targets, health included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F63E1E" w:rsidTr="00DC0DDF">
        <w:trPr>
          <w:trHeight w:val="200"/>
        </w:trPr>
        <w:tc>
          <w:tcPr>
            <w:tcW w:w="2596" w:type="dxa"/>
            <w:vMerge/>
            <w:vAlign w:val="center"/>
          </w:tcPr>
          <w:p w:rsidR="00F63E1E" w:rsidRPr="00C267A0" w:rsidRDefault="00F63E1E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F63E1E" w:rsidRPr="00C267A0" w:rsidRDefault="00F63E1E" w:rsidP="00F63E1E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integration</w:t>
            </w:r>
          </w:p>
          <w:p w:rsidR="00F63E1E" w:rsidRPr="00C267A0" w:rsidRDefault="00F63E1E" w:rsidP="005E12F7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F63E1E" w:rsidRDefault="00B7253B" w:rsidP="000D7078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the general integration of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in health system (financially, human resources, existing intervention in community…).</w:t>
            </w:r>
          </w:p>
        </w:tc>
      </w:tr>
      <w:tr w:rsidR="00B7253B" w:rsidTr="00DC0DDF">
        <w:tc>
          <w:tcPr>
            <w:tcW w:w="2596" w:type="dxa"/>
            <w:vMerge w:val="restart"/>
            <w:vAlign w:val="center"/>
          </w:tcPr>
          <w:p w:rsidR="00B7253B" w:rsidRPr="00C267A0" w:rsidRDefault="00B7253B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Future of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</w:p>
        </w:tc>
        <w:tc>
          <w:tcPr>
            <w:tcW w:w="3060" w:type="dxa"/>
          </w:tcPr>
          <w:p w:rsidR="00B7253B" w:rsidRPr="00C267A0" w:rsidRDefault="00B7253B" w:rsidP="00755F0F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sustainability and ownership</w:t>
            </w:r>
          </w:p>
          <w:p w:rsidR="00B7253B" w:rsidRPr="00C267A0" w:rsidRDefault="00B7253B" w:rsidP="00755F0F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B7253B" w:rsidRDefault="00B7253B" w:rsidP="00B7253B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what is being done and/or could be done for </w:t>
            </w: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sustainability and ownership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by the Government.</w:t>
            </w:r>
          </w:p>
        </w:tc>
      </w:tr>
      <w:tr w:rsidR="00B7253B" w:rsidTr="00DC0DDF">
        <w:tc>
          <w:tcPr>
            <w:tcW w:w="2596" w:type="dxa"/>
            <w:vMerge/>
            <w:vAlign w:val="center"/>
          </w:tcPr>
          <w:p w:rsidR="00B7253B" w:rsidRDefault="00B7253B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</w:tcPr>
          <w:p w:rsidR="00B7253B" w:rsidRPr="00C267A0" w:rsidRDefault="00B7253B" w:rsidP="00755F0F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Needed improvements</w:t>
            </w:r>
          </w:p>
          <w:p w:rsidR="00B7253B" w:rsidRPr="00C267A0" w:rsidRDefault="00B7253B" w:rsidP="00755F0F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B7253B" w:rsidRDefault="00B7253B" w:rsidP="000D7078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what areas to be improved for the better future of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DC0DDF" w:rsidTr="00DC0DDF">
        <w:tc>
          <w:tcPr>
            <w:tcW w:w="2596" w:type="dxa"/>
            <w:vAlign w:val="center"/>
          </w:tcPr>
          <w:p w:rsidR="00DC0DDF" w:rsidRPr="00C267A0" w:rsidRDefault="00DC0DDF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Added value of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in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lastRenderedPageBreak/>
              <w:t>CHW work</w:t>
            </w:r>
            <w:r w:rsidRPr="00755F0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 (Emerging theme)</w:t>
            </w:r>
          </w:p>
        </w:tc>
        <w:tc>
          <w:tcPr>
            <w:tcW w:w="3060" w:type="dxa"/>
          </w:tcPr>
          <w:p w:rsidR="00DC0DDF" w:rsidRPr="00C267A0" w:rsidRDefault="00DC0DDF" w:rsidP="00C267A0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lastRenderedPageBreak/>
              <w:t xml:space="preserve">Role of </w:t>
            </w: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in CHW work</w:t>
            </w:r>
          </w:p>
          <w:p w:rsidR="00DC0DDF" w:rsidRPr="00C267A0" w:rsidRDefault="00DC0DDF" w:rsidP="00C267A0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DC0DDF" w:rsidRDefault="00B7253B" w:rsidP="000D7078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lastRenderedPageBreak/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what is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lastRenderedPageBreak/>
              <w:t xml:space="preserve">the perceived improvement of the work environment of CHWs brought by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DC0DDF" w:rsidTr="00DC0DDF">
        <w:tc>
          <w:tcPr>
            <w:tcW w:w="2596" w:type="dxa"/>
            <w:vAlign w:val="center"/>
          </w:tcPr>
          <w:p w:rsidR="00DC0DDF" w:rsidRPr="00C267A0" w:rsidRDefault="00DC0DDF" w:rsidP="00755F0F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lastRenderedPageBreak/>
              <w:t xml:space="preserve">How the community is informed about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</w:t>
            </w:r>
            <w:r w:rsidRPr="00DF5966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(Emerging theme)</w:t>
            </w:r>
          </w:p>
        </w:tc>
        <w:tc>
          <w:tcPr>
            <w:tcW w:w="3060" w:type="dxa"/>
          </w:tcPr>
          <w:p w:rsidR="00DC0DDF" w:rsidRPr="00C267A0" w:rsidRDefault="00DC0DDF" w:rsidP="00C267A0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Source of information about </w:t>
            </w:r>
            <w:proofErr w:type="spellStart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Pr="00C267A0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among beneficiaries</w:t>
            </w:r>
          </w:p>
          <w:p w:rsidR="00DC0DDF" w:rsidRPr="00C267A0" w:rsidRDefault="00DC0DDF" w:rsidP="00C267A0">
            <w:pPr>
              <w:autoSpaceDE w:val="0"/>
              <w:autoSpaceDN w:val="0"/>
              <w:adjustRightInd w:val="0"/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0" w:type="dxa"/>
          </w:tcPr>
          <w:p w:rsidR="00DC0DDF" w:rsidRDefault="00B7253B" w:rsidP="0092056C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 w:rsidRPr="00DC0DD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is code refers to 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the information shared by participants regarding how </w:t>
            </w:r>
            <w:r w:rsidR="0092056C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community was</w:t>
            </w:r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informed about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RapidSMS</w:t>
            </w:r>
            <w:proofErr w:type="spellEnd"/>
            <w:r w:rsidR="0092056C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.</w:t>
            </w:r>
          </w:p>
        </w:tc>
      </w:tr>
    </w:tbl>
    <w:p w:rsidR="0061388B" w:rsidRDefault="0061388B"/>
    <w:sectPr w:rsidR="0061388B" w:rsidSect="00DC0DDF"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1308B4"/>
    <w:multiLevelType w:val="hybridMultilevel"/>
    <w:tmpl w:val="885E1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46FB6"/>
    <w:rsid w:val="00154006"/>
    <w:rsid w:val="00546FB6"/>
    <w:rsid w:val="005E12F7"/>
    <w:rsid w:val="0061388B"/>
    <w:rsid w:val="00755F0F"/>
    <w:rsid w:val="00782463"/>
    <w:rsid w:val="007D56DA"/>
    <w:rsid w:val="0092056C"/>
    <w:rsid w:val="009E7FEC"/>
    <w:rsid w:val="00A94310"/>
    <w:rsid w:val="00AF325F"/>
    <w:rsid w:val="00B06422"/>
    <w:rsid w:val="00B7253B"/>
    <w:rsid w:val="00B9695A"/>
    <w:rsid w:val="00BB6C68"/>
    <w:rsid w:val="00C267A0"/>
    <w:rsid w:val="00DC0DDF"/>
    <w:rsid w:val="00DF5966"/>
    <w:rsid w:val="00F053B0"/>
    <w:rsid w:val="00F40C71"/>
    <w:rsid w:val="00F63E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8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6FB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824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ngele</dc:creator>
  <cp:lastModifiedBy>Dr Angele</cp:lastModifiedBy>
  <cp:revision>3</cp:revision>
  <dcterms:created xsi:type="dcterms:W3CDTF">2018-04-18T09:35:00Z</dcterms:created>
  <dcterms:modified xsi:type="dcterms:W3CDTF">2018-04-18T15:21:00Z</dcterms:modified>
</cp:coreProperties>
</file>